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8ED0DF0" w:rsidR="00F102CC" w:rsidRPr="003D5AF6" w:rsidRDefault="00856A49">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vailability statement included in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4FCD6DE4" w:rsidR="00F102CC" w:rsidRPr="003D5AF6" w:rsidRDefault="00856A49">
            <w:pPr>
              <w:rPr>
                <w:rFonts w:ascii="Noto Sans" w:eastAsia="Noto Sans" w:hAnsi="Noto Sans" w:cs="Noto Sans"/>
                <w:bCs/>
                <w:color w:val="434343"/>
                <w:sz w:val="18"/>
                <w:szCs w:val="18"/>
              </w:rPr>
            </w:pPr>
            <w:r>
              <w:rPr>
                <w:rFonts w:ascii="Noto Sans" w:eastAsia="Noto Sans" w:hAnsi="Noto Sans" w:cs="Noto Sans"/>
                <w:bCs/>
                <w:color w:val="434343"/>
                <w:sz w:val="18"/>
                <w:szCs w:val="18"/>
              </w:rPr>
              <w:t>Antibody information included in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5C810A3" w:rsidR="00F102CC" w:rsidRPr="003D5AF6" w:rsidRDefault="00856A49">
            <w:pPr>
              <w:rPr>
                <w:rFonts w:ascii="Noto Sans" w:eastAsia="Noto Sans" w:hAnsi="Noto Sans" w:cs="Noto Sans"/>
                <w:bCs/>
                <w:color w:val="434343"/>
                <w:sz w:val="18"/>
                <w:szCs w:val="18"/>
              </w:rPr>
            </w:pPr>
            <w:r>
              <w:rPr>
                <w:rFonts w:ascii="Noto Sans" w:eastAsia="Noto Sans" w:hAnsi="Noto Sans" w:cs="Noto Sans"/>
                <w:bCs/>
                <w:color w:val="434343"/>
                <w:sz w:val="18"/>
                <w:szCs w:val="18"/>
              </w:rPr>
              <w:t>All sequences included in Supplementary Fi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EFEC307" w:rsidR="00F102CC" w:rsidRPr="003D5AF6" w:rsidRDefault="00856A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B36F399" w:rsidR="00F102CC" w:rsidRPr="003D5AF6" w:rsidRDefault="00856A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263336BF" w:rsidR="00F102CC" w:rsidRPr="003D5AF6" w:rsidRDefault="00856A49">
            <w:pPr>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Methods section “</w:t>
            </w:r>
            <w:r w:rsidRPr="00856A49">
              <w:rPr>
                <w:rFonts w:ascii="Noto Sans" w:eastAsia="Noto Sans" w:hAnsi="Noto Sans" w:cs="Noto Sans"/>
                <w:bCs/>
                <w:color w:val="434343"/>
                <w:sz w:val="18"/>
                <w:szCs w:val="18"/>
              </w:rPr>
              <w:t>Zebrafish husbandry and ethics statement</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95E7CB2" w:rsidR="00F102CC" w:rsidRPr="003D5AF6" w:rsidRDefault="00856A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FEBC7E7" w:rsidR="00F102CC" w:rsidRPr="003D5AF6" w:rsidRDefault="00856A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C4BF5E5" w:rsidR="00F102CC" w:rsidRPr="003D5AF6" w:rsidRDefault="00856A49">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284099B" w:rsidR="00F102CC" w:rsidRDefault="00856A49">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3DE3DAE5" w:rsidR="00F102CC" w:rsidRPr="003D5AF6" w:rsidRDefault="00856A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0609710C" w:rsidR="00F102CC" w:rsidRPr="003D5AF6" w:rsidRDefault="00856A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7EB572F" w:rsidR="00F102CC" w:rsidRPr="003D5AF6" w:rsidRDefault="00856A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ample sizes reported in figure legend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7B33B59" w:rsidR="00F102CC" w:rsidRPr="003D5AF6" w:rsidRDefault="00856A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oth male and female zebrafish were used for all experimen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0299317D" w:rsidR="00F102CC" w:rsidRPr="003D5AF6" w:rsidRDefault="00856A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211D0BA0" w:rsidR="00F102CC" w:rsidRPr="003D5AF6" w:rsidRDefault="00856A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D19F90C" w:rsidR="00F102CC" w:rsidRPr="003D5AF6" w:rsidRDefault="00856A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umber of replicates indicated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A69DDB1" w:rsidR="00F102CC" w:rsidRPr="003D5AF6" w:rsidRDefault="00856A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069AE3C" w:rsidR="00F102CC" w:rsidRPr="003D5AF6" w:rsidRDefault="00856A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C43F5A3" w:rsidR="00F102CC" w:rsidRPr="003D5AF6" w:rsidRDefault="00856A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cluded in </w:t>
            </w:r>
            <w:r>
              <w:rPr>
                <w:rFonts w:ascii="Noto Sans" w:eastAsia="Noto Sans" w:hAnsi="Noto Sans" w:cs="Noto Sans"/>
                <w:bCs/>
                <w:color w:val="434343"/>
                <w:sz w:val="18"/>
                <w:szCs w:val="18"/>
              </w:rPr>
              <w:t>M</w:t>
            </w:r>
            <w:r>
              <w:rPr>
                <w:rFonts w:ascii="Noto Sans" w:eastAsia="Noto Sans" w:hAnsi="Noto Sans" w:cs="Noto Sans"/>
                <w:bCs/>
                <w:color w:val="434343"/>
                <w:sz w:val="18"/>
                <w:szCs w:val="18"/>
              </w:rPr>
              <w:t>ethods section “</w:t>
            </w:r>
            <w:r w:rsidRPr="00856A49">
              <w:rPr>
                <w:rFonts w:ascii="Noto Sans" w:eastAsia="Noto Sans" w:hAnsi="Noto Sans" w:cs="Noto Sans"/>
                <w:bCs/>
                <w:color w:val="434343"/>
                <w:sz w:val="18"/>
                <w:szCs w:val="18"/>
              </w:rPr>
              <w:t>Zebrafish husbandry and ethics statement</w:t>
            </w:r>
            <w:r>
              <w:rPr>
                <w:rFonts w:ascii="Noto Sans" w:eastAsia="Noto Sans" w:hAnsi="Noto Sans" w:cs="Noto Sans"/>
                <w:bCs/>
                <w:color w:val="434343"/>
                <w:sz w:val="18"/>
                <w:szCs w:val="18"/>
              </w:rPr>
              <w:t>”</w:t>
            </w:r>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91B3621" w:rsidR="00F102CC" w:rsidRPr="003D5AF6" w:rsidRDefault="00856A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017536D" w:rsidR="00F102CC" w:rsidRPr="003D5AF6" w:rsidRDefault="00856A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50D2D53" w:rsidR="00F102CC" w:rsidRPr="003D5AF6" w:rsidRDefault="00856A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C2189ED" w:rsidR="00F102CC" w:rsidRPr="003D5AF6" w:rsidRDefault="00856A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dicated in </w:t>
            </w:r>
            <w:r w:rsidRPr="00856A49">
              <w:rPr>
                <w:rFonts w:ascii="Noto Sans" w:eastAsia="Noto Sans" w:hAnsi="Noto Sans" w:cs="Noto Sans"/>
                <w:bCs/>
                <w:color w:val="434343"/>
                <w:sz w:val="18"/>
                <w:szCs w:val="18"/>
              </w:rPr>
              <w:t>Statistical analysis</w:t>
            </w:r>
            <w:r>
              <w:rPr>
                <w:rFonts w:ascii="Noto Sans" w:eastAsia="Noto Sans" w:hAnsi="Noto Sans" w:cs="Noto Sans"/>
                <w:bCs/>
                <w:color w:val="434343"/>
                <w:sz w:val="18"/>
                <w:szCs w:val="18"/>
              </w:rPr>
              <w:t xml:space="preserve"> Methods section and 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DB551B2" w:rsidR="00F102CC" w:rsidRPr="003D5AF6" w:rsidRDefault="00856A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dicated in methods section “</w:t>
            </w:r>
            <w:r w:rsidRPr="00856A49">
              <w:rPr>
                <w:rFonts w:ascii="Noto Sans" w:eastAsia="Noto Sans" w:hAnsi="Noto Sans" w:cs="Noto Sans"/>
                <w:bCs/>
                <w:color w:val="434343"/>
                <w:sz w:val="18"/>
                <w:szCs w:val="18"/>
              </w:rPr>
              <w:t xml:space="preserve">Re-analysis of human melanoma </w:t>
            </w:r>
            <w:proofErr w:type="spellStart"/>
            <w:r w:rsidRPr="00856A49">
              <w:rPr>
                <w:rFonts w:ascii="Noto Sans" w:eastAsia="Noto Sans" w:hAnsi="Noto Sans" w:cs="Noto Sans"/>
                <w:bCs/>
                <w:color w:val="434343"/>
                <w:sz w:val="18"/>
                <w:szCs w:val="18"/>
              </w:rPr>
              <w:t>scRNA</w:t>
            </w:r>
            <w:proofErr w:type="spellEnd"/>
            <w:r w:rsidRPr="00856A49">
              <w:rPr>
                <w:rFonts w:ascii="Noto Sans" w:eastAsia="Noto Sans" w:hAnsi="Noto Sans" w:cs="Noto Sans"/>
                <w:bCs/>
                <w:color w:val="434343"/>
                <w:sz w:val="18"/>
                <w:szCs w:val="18"/>
              </w:rPr>
              <w:t>-seq data</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7D91445" w:rsidR="00F102CC" w:rsidRPr="003D5AF6" w:rsidRDefault="00856A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421C52B4" w:rsidR="00F102CC" w:rsidRPr="003D5AF6" w:rsidRDefault="00856A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dicated in </w:t>
            </w:r>
            <w:r>
              <w:rPr>
                <w:rFonts w:ascii="Noto Sans" w:eastAsia="Noto Sans" w:hAnsi="Noto Sans" w:cs="Noto Sans"/>
                <w:bCs/>
                <w:color w:val="434343"/>
                <w:sz w:val="18"/>
                <w:szCs w:val="18"/>
              </w:rPr>
              <w:t>M</w:t>
            </w:r>
            <w:r>
              <w:rPr>
                <w:rFonts w:ascii="Noto Sans" w:eastAsia="Noto Sans" w:hAnsi="Noto Sans" w:cs="Noto Sans"/>
                <w:bCs/>
                <w:color w:val="434343"/>
                <w:sz w:val="18"/>
                <w:szCs w:val="18"/>
              </w:rPr>
              <w:t>ethods section “</w:t>
            </w:r>
            <w:r w:rsidRPr="00856A49">
              <w:rPr>
                <w:rFonts w:ascii="Noto Sans" w:eastAsia="Noto Sans" w:hAnsi="Noto Sans" w:cs="Noto Sans"/>
                <w:bCs/>
                <w:color w:val="434343"/>
                <w:sz w:val="18"/>
                <w:szCs w:val="18"/>
              </w:rPr>
              <w:t xml:space="preserve">Re-analysis of human melanoma </w:t>
            </w:r>
            <w:proofErr w:type="spellStart"/>
            <w:r w:rsidRPr="00856A49">
              <w:rPr>
                <w:rFonts w:ascii="Noto Sans" w:eastAsia="Noto Sans" w:hAnsi="Noto Sans" w:cs="Noto Sans"/>
                <w:bCs/>
                <w:color w:val="434343"/>
                <w:sz w:val="18"/>
                <w:szCs w:val="18"/>
              </w:rPr>
              <w:t>scRNA</w:t>
            </w:r>
            <w:proofErr w:type="spellEnd"/>
            <w:r w:rsidRPr="00856A49">
              <w:rPr>
                <w:rFonts w:ascii="Noto Sans" w:eastAsia="Noto Sans" w:hAnsi="Noto Sans" w:cs="Noto Sans"/>
                <w:bCs/>
                <w:color w:val="434343"/>
                <w:sz w:val="18"/>
                <w:szCs w:val="18"/>
              </w:rPr>
              <w:t>-seq data</w:t>
            </w:r>
            <w:r>
              <w:rPr>
                <w:rFonts w:ascii="Noto Sans" w:eastAsia="Noto Sans" w:hAnsi="Noto Sans" w:cs="Noto Sans"/>
                <w:bCs/>
                <w:color w:val="434343"/>
                <w:sz w:val="18"/>
                <w:szCs w:val="18"/>
              </w:rPr>
              <w:t>”</w:t>
            </w:r>
            <w:r>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76AEAEF" w:rsidR="00F102CC" w:rsidRPr="003D5AF6" w:rsidRDefault="00856A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AC1B7B6" w:rsidR="00F102CC" w:rsidRPr="003D5AF6" w:rsidRDefault="00856A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A0D9012" w:rsidR="00F102CC" w:rsidRPr="003D5AF6" w:rsidRDefault="00856A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840A41E" w:rsidR="00F102CC" w:rsidRPr="003D5AF6" w:rsidRDefault="00856A4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9D3F9E">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805B90F" w14:textId="77777777" w:rsidR="009D3F9E" w:rsidRDefault="009D3F9E">
      <w:r>
        <w:separator/>
      </w:r>
    </w:p>
  </w:endnote>
  <w:endnote w:type="continuationSeparator" w:id="0">
    <w:p w14:paraId="7B06D6EC" w14:textId="77777777" w:rsidR="009D3F9E" w:rsidRDefault="009D3F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2C0C4D" w14:textId="77777777" w:rsidR="009D3F9E" w:rsidRDefault="009D3F9E">
      <w:r>
        <w:separator/>
      </w:r>
    </w:p>
  </w:footnote>
  <w:footnote w:type="continuationSeparator" w:id="0">
    <w:p w14:paraId="36F7770E" w14:textId="77777777" w:rsidR="009D3F9E" w:rsidRDefault="009D3F9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5"/>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7F4AB4"/>
    <w:rsid w:val="00856A49"/>
    <w:rsid w:val="009C7B26"/>
    <w:rsid w:val="009D3F9E"/>
    <w:rsid w:val="00A11E52"/>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487</Words>
  <Characters>8720</Characters>
  <Application>Microsoft Office Word</Application>
  <DocSecurity>0</DocSecurity>
  <Lines>152</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arah Perlee</cp:lastModifiedBy>
  <cp:revision>2</cp:revision>
  <dcterms:created xsi:type="dcterms:W3CDTF">2025-07-30T19:33:00Z</dcterms:created>
  <dcterms:modified xsi:type="dcterms:W3CDTF">2025-07-30T19:33:00Z</dcterms:modified>
</cp:coreProperties>
</file>